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20" w:type="dxa"/>
        <w:tblLook w:val="04A0" w:firstRow="1" w:lastRow="0" w:firstColumn="1" w:lastColumn="0" w:noHBand="0" w:noVBand="1"/>
      </w:tblPr>
      <w:tblGrid>
        <w:gridCol w:w="950"/>
        <w:gridCol w:w="3408"/>
        <w:gridCol w:w="4330"/>
        <w:gridCol w:w="3740"/>
      </w:tblGrid>
      <w:tr w:rsidR="00F30540" w:rsidRPr="00F30540" w:rsidTr="00F30540">
        <w:trPr>
          <w:trHeight w:val="285"/>
        </w:trPr>
        <w:tc>
          <w:tcPr>
            <w:tcW w:w="86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3054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Table S1. Primers used for </w:t>
            </w:r>
            <w:proofErr w:type="spellStart"/>
            <w:r w:rsidRPr="00F3054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qRT</w:t>
            </w:r>
            <w:proofErr w:type="spellEnd"/>
            <w:r w:rsidRPr="00F30540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-PCR analysis in this study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30540" w:rsidRPr="00F30540" w:rsidTr="00F30540">
        <w:trPr>
          <w:trHeight w:val="315"/>
        </w:trPr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ene ID</w:t>
            </w:r>
          </w:p>
        </w:tc>
        <w:tc>
          <w:tcPr>
            <w:tcW w:w="4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Forward Primer</w:t>
            </w:r>
          </w:p>
        </w:tc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everse Primer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ABAH1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kern w:val="0"/>
                <w:sz w:val="24"/>
              </w:rPr>
              <w:t>TRINITY_DN572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CTCATTACCAGGACAGG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TTCAGACACATTCACCACAG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PYL4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3508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CAGTTTCGTCATTCGTTA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TAGCAGCCAATCCAACAT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BZP12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8822_c0_g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CGTCACCAAGGATTCAAG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CGGCAGAAGAGGATGAT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ABI5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13345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AGGGTCCGATTGGTC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GAGCAGAGAAGGGTATTGG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P2C30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545_c0_g2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GAAGGGAGATACCACT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GAGAGGAAATAAGGACGAA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GID1C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8124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CTGGATGGTGACGAAGT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ATTGATGTCGCTGGGAAC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SLRL1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1260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GGTGGTCCTGCGAGT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GTTGCCGATCCATCACA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TIR1B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97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GTAACATTACAGGACGACAT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CTGAACGACTGGAGATG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ARF2A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504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TCTATAACATGCCGTCC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TCCACAGCGTTCTCATC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GH310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964_c3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ATGATGTCGTCGTCGTC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GGAGAAGGAGAAGGAGAAG</w:t>
            </w:r>
          </w:p>
        </w:tc>
      </w:tr>
      <w:tr w:rsidR="00F30540" w:rsidRPr="00F30540" w:rsidTr="00F30540">
        <w:trPr>
          <w:trHeight w:val="308"/>
        </w:trPr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SAU71</w:t>
            </w:r>
          </w:p>
        </w:tc>
        <w:tc>
          <w:tcPr>
            <w:tcW w:w="34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3325_c0_g1</w:t>
            </w: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GCTCCAACAGATGCTAA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GGATGCTGAAGTGGTGAT</w:t>
            </w:r>
          </w:p>
        </w:tc>
      </w:tr>
      <w:tr w:rsidR="00F30540" w:rsidRPr="00F30540" w:rsidTr="00F30540">
        <w:trPr>
          <w:trHeight w:val="315"/>
        </w:trPr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i/>
                <w:iCs/>
                <w:kern w:val="0"/>
                <w:sz w:val="24"/>
              </w:rPr>
              <w:t>SAU32</w:t>
            </w:r>
          </w:p>
        </w:tc>
        <w:tc>
          <w:tcPr>
            <w:tcW w:w="34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TRINITY_DN1315_c0_g1</w:t>
            </w:r>
          </w:p>
        </w:tc>
        <w:tc>
          <w:tcPr>
            <w:tcW w:w="4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CATGCTGCTGCTTAACAA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F30540" w:rsidRPr="00F30540" w:rsidRDefault="00F30540" w:rsidP="00F3054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 w:rsidRPr="00F30540"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TCCTGTCTGACCCTCTTC</w:t>
            </w:r>
          </w:p>
        </w:tc>
      </w:tr>
    </w:tbl>
    <w:p w:rsidR="00F30540" w:rsidRDefault="00F30540" w:rsidP="00F30540">
      <w:pPr>
        <w:spacing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1"/>
        </w:rPr>
      </w:pPr>
    </w:p>
    <w:sectPr w:rsidR="00F30540" w:rsidSect="00426B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1NjYxtTAwNLOwNDNR0lEKTi0uzszPAykwqgUAHYR24CwAAAA="/>
  </w:docVars>
  <w:rsids>
    <w:rsidRoot w:val="00426B22"/>
    <w:rsid w:val="00283B0B"/>
    <w:rsid w:val="00426B22"/>
    <w:rsid w:val="00962722"/>
    <w:rsid w:val="00AD1DEA"/>
    <w:rsid w:val="00DC1E9C"/>
    <w:rsid w:val="00F30540"/>
    <w:rsid w:val="00F4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0845CC-0FCF-4129-9F20-F8B16061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B22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6B2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6B2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6B2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6B2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6B2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6B2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6B2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6B2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6B2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6B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6B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6B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6B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6B2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6B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6B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6B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6B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6B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26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6B2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26B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6B2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26B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6B2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426B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6B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26B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6B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848</Characters>
  <Application>Microsoft Office Word</Application>
  <DocSecurity>0</DocSecurity>
  <Lines>56</Lines>
  <Paragraphs>57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乐乐 王</dc:creator>
  <cp:keywords/>
  <dc:description/>
  <cp:lastModifiedBy>WHD</cp:lastModifiedBy>
  <cp:revision>2</cp:revision>
  <dcterms:created xsi:type="dcterms:W3CDTF">2026-01-31T11:13:00Z</dcterms:created>
  <dcterms:modified xsi:type="dcterms:W3CDTF">2026-01-31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09fb4e-87bc-452e-ac09-e04a81822d84</vt:lpwstr>
  </property>
</Properties>
</file>